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1clara-nfasis1"/>
        <w:tblW w:w="7513" w:type="dxa"/>
        <w:tblLook w:val="04A0" w:firstRow="1" w:lastRow="0" w:firstColumn="1" w:lastColumn="0" w:noHBand="0" w:noVBand="1"/>
      </w:tblPr>
      <w:tblGrid>
        <w:gridCol w:w="7513"/>
      </w:tblGrid>
      <w:tr w:rsidR="00BD6D00" w:rsidRPr="00BD6D00" w14:paraId="1FA7392E" w14:textId="77777777" w:rsidTr="00BD6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68B78D4" w14:textId="72FF02C8" w:rsidR="00BD6D00" w:rsidRPr="00BD6D00" w:rsidRDefault="00BD6D00" w:rsidP="00BD6D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color w:val="000000"/>
                <w:lang w:val="es-ES" w:eastAsia="es-ES"/>
              </w:rPr>
              <w:t>Name</w:t>
            </w:r>
            <w:proofErr w:type="spellEnd"/>
            <w:r w:rsidRPr="00BD6D0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- City -</w:t>
            </w:r>
          </w:p>
        </w:tc>
      </w:tr>
      <w:tr w:rsidR="00BD6D00" w:rsidRPr="00BD6D00" w14:paraId="328A206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D495D3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undació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Puigvert. Barcelona</w:t>
            </w:r>
          </w:p>
        </w:tc>
      </w:tr>
      <w:tr w:rsidR="00BD6D00" w:rsidRPr="00BD6D00" w14:paraId="5D4448E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80B1C29" w14:textId="6693A0AC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La Moraleja, Sanitas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Madrid</w:t>
            </w:r>
          </w:p>
        </w:tc>
      </w:tr>
      <w:tr w:rsidR="00BD6D00" w:rsidRPr="00BD6D00" w14:paraId="0B09582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FAEAC0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línic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Barcelona</w:t>
            </w:r>
          </w:p>
        </w:tc>
      </w:tr>
      <w:tr w:rsidR="00BD6D00" w:rsidRPr="00BD6D00" w14:paraId="7D78804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08806C6" w14:textId="1192B031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 Marina</w:t>
            </w:r>
            <w:proofErr w:type="gram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Baixa de la Vila Joios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Alicante</w:t>
            </w:r>
          </w:p>
        </w:tc>
      </w:tr>
      <w:tr w:rsidR="00BD6D00" w:rsidRPr="00BD6D00" w14:paraId="0057044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2DE9717" w14:textId="54D8D0B8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e Torrejón-Torrejón de Ardoz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Madrid</w:t>
            </w:r>
          </w:p>
        </w:tc>
      </w:tr>
      <w:tr w:rsidR="00BD6D00" w:rsidRPr="00BD6D00" w14:paraId="6E537C1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54BF71B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Sagrat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r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Barcelona</w:t>
            </w:r>
          </w:p>
        </w:tc>
      </w:tr>
      <w:tr w:rsidR="00BD6D00" w:rsidRPr="00BD6D00" w14:paraId="18E049E3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3CC1F7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ÁLVARO CUNQUEIRO- COMPLEJO HOSPITALARIO UNIVERSITARIO DE VIGO</w:t>
            </w:r>
          </w:p>
        </w:tc>
      </w:tr>
      <w:tr w:rsidR="00BD6D00" w:rsidRPr="00BD6D00" w14:paraId="032BAED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F7F56A3" w14:textId="3E80A8FF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12 de </w:t>
            </w: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Octubre</w:t>
            </w:r>
            <w:proofErr w:type="gram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Madrid</w:t>
            </w:r>
          </w:p>
        </w:tc>
      </w:tr>
      <w:tr w:rsidR="00BD6D00" w:rsidRPr="00BD6D00" w14:paraId="5D2B09B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DE033AB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Alta Resolución de Guadix (Granada)</w:t>
            </w:r>
          </w:p>
        </w:tc>
      </w:tr>
      <w:tr w:rsidR="00BD6D00" w:rsidRPr="00BD6D00" w14:paraId="2B78C987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72116E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Rehabilitación y Traumatología Virgen del Rocío. Sevilla</w:t>
            </w:r>
          </w:p>
        </w:tc>
      </w:tr>
      <w:tr w:rsidR="00BD6D00" w:rsidRPr="00BD6D00" w14:paraId="2399ADF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3D81490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xo Hospitalario de Ourense</w:t>
            </w:r>
          </w:p>
        </w:tc>
      </w:tr>
      <w:tr w:rsidR="00BD6D00" w:rsidRPr="00BD6D00" w14:paraId="50BA0E9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9B35B1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de Santiago de Compostela</w:t>
            </w:r>
          </w:p>
        </w:tc>
      </w:tr>
      <w:tr w:rsidR="00BD6D00" w:rsidRPr="00BD6D00" w14:paraId="3C4E156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89DE45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Clínico San </w:t>
            </w: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arlos .</w:t>
            </w:r>
            <w:proofErr w:type="gram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Madrid</w:t>
            </w:r>
          </w:p>
        </w:tc>
      </w:tr>
      <w:tr w:rsidR="00BD6D00" w:rsidRPr="00BD6D00" w14:paraId="5441724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A97FFEA" w14:textId="1B98E126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Quiro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S</w:t>
            </w: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lud Torrevieja</w:t>
            </w:r>
          </w:p>
        </w:tc>
      </w:tr>
      <w:tr w:rsidR="00BD6D00" w:rsidRPr="00BD6D00" w14:paraId="6FB4E97C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DC9BF1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Ramón y Cajal, Madrid</w:t>
            </w:r>
          </w:p>
        </w:tc>
      </w:tr>
      <w:tr w:rsidR="00BD6D00" w:rsidRPr="00BD6D00" w14:paraId="4258B40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A6E3E4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AN MISSES - IBIZA</w:t>
            </w:r>
          </w:p>
        </w:tc>
      </w:tr>
      <w:tr w:rsidR="00BD6D00" w:rsidRPr="00BD6D00" w14:paraId="4AF5B3B1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FFEBF1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Ntr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. Sra. del Prado- Talavera de la Reina (Toledo)</w:t>
            </w:r>
          </w:p>
        </w:tc>
      </w:tr>
      <w:tr w:rsidR="00BD6D00" w:rsidRPr="00BD6D00" w14:paraId="1BE1D69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EFB5B13" w14:textId="469CF8C1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Povis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VIGO</w:t>
            </w:r>
          </w:p>
        </w:tc>
      </w:tr>
      <w:tr w:rsidR="00BD6D00" w:rsidRPr="00BD6D00" w14:paraId="6957EEA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1F183BE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e Fuenlabrada</w:t>
            </w:r>
          </w:p>
        </w:tc>
      </w:tr>
      <w:tr w:rsidR="00BD6D00" w:rsidRPr="00BD6D00" w14:paraId="5200CD6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D6B8CA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Verge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del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Lliri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Alcoi</w:t>
            </w:r>
          </w:p>
        </w:tc>
      </w:tr>
      <w:tr w:rsidR="00BD6D00" w:rsidRPr="00BD6D00" w14:paraId="0A8ADE9D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3D481F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ONSORCIO SANITARIO ANOIA </w:t>
            </w: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( HOSPITAL</w:t>
            </w:r>
            <w:proofErr w:type="gram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IGUALADA )</w:t>
            </w:r>
          </w:p>
        </w:tc>
      </w:tr>
      <w:tr w:rsidR="00BD6D00" w:rsidRPr="00BD6D00" w14:paraId="47B9C8E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C8AE68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La Plana -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Vilarreal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Castellón </w:t>
            </w:r>
          </w:p>
        </w:tc>
      </w:tr>
      <w:tr w:rsidR="00BD6D00" w:rsidRPr="00BD6D00" w14:paraId="72CCEAC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A2D9C2A" w14:textId="26780E58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Fundación Alcorcón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- Madrid </w:t>
            </w:r>
          </w:p>
        </w:tc>
      </w:tr>
      <w:tr w:rsidR="00BD6D00" w:rsidRPr="00BD6D00" w14:paraId="6E030F1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A58716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de La Palma</w:t>
            </w:r>
          </w:p>
        </w:tc>
      </w:tr>
      <w:tr w:rsidR="00BD6D00" w:rsidRPr="00BD6D00" w14:paraId="4923100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AD5DA4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E MÓSTOLES</w:t>
            </w:r>
          </w:p>
        </w:tc>
      </w:tr>
      <w:tr w:rsidR="00BD6D00" w:rsidRPr="00BD6D00" w14:paraId="498501F5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12AFEF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.G.U. Gregorio Marañón- Madrid</w:t>
            </w:r>
          </w:p>
        </w:tc>
      </w:tr>
      <w:tr w:rsidR="00BD6D00" w:rsidRPr="00BD6D00" w14:paraId="0120F00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EA8E9E0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Universitario Reina Sofía- Murcia</w:t>
            </w:r>
          </w:p>
        </w:tc>
      </w:tr>
      <w:tr w:rsidR="00BD6D00" w:rsidRPr="00BD6D00" w14:paraId="1386061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7A3D743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linic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universidad de navarra</w:t>
            </w:r>
          </w:p>
        </w:tc>
      </w:tr>
      <w:tr w:rsidR="00BD6D00" w:rsidRPr="00BD6D00" w14:paraId="03C6B82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7A3D8F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proofErr w:type="gram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Santa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ari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Lleida </w:t>
            </w:r>
          </w:p>
        </w:tc>
      </w:tr>
      <w:tr w:rsidR="00BD6D00" w:rsidRPr="00BD6D00" w14:paraId="218E7A3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993436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de Castellón</w:t>
            </w:r>
          </w:p>
        </w:tc>
      </w:tr>
      <w:tr w:rsidR="00BD6D00" w:rsidRPr="00BD6D00" w14:paraId="2EB75EA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1F3BD70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San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gustin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viles</w:t>
            </w:r>
            <w:proofErr w:type="spellEnd"/>
          </w:p>
        </w:tc>
      </w:tr>
      <w:tr w:rsidR="00BD6D00" w:rsidRPr="00BD6D00" w14:paraId="2B63BEB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BB64AE3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de Albacete</w:t>
            </w:r>
          </w:p>
        </w:tc>
      </w:tr>
      <w:tr w:rsidR="00BD6D00" w:rsidRPr="00BD6D00" w14:paraId="24B205A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06458D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San Juan de Alicante - San Juan de Alicante</w:t>
            </w:r>
          </w:p>
        </w:tc>
      </w:tr>
      <w:tr w:rsidR="00BD6D00" w:rsidRPr="00BD6D00" w14:paraId="6E5B94A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C8ED3AE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St. Joan- Reus</w:t>
            </w:r>
          </w:p>
        </w:tc>
      </w:tr>
      <w:tr w:rsidR="00BD6D00" w:rsidRPr="00BD6D00" w14:paraId="40EFB35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A62875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Asistencial de Zamora, Hospital Virgen de la Concha, Zamora</w:t>
            </w:r>
          </w:p>
        </w:tc>
      </w:tr>
      <w:tr w:rsidR="00BD6D00" w:rsidRPr="00BD6D00" w14:paraId="635CF70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6C0893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de Pontevedra</w:t>
            </w:r>
          </w:p>
        </w:tc>
      </w:tr>
      <w:tr w:rsidR="00BD6D00" w:rsidRPr="00BD6D00" w14:paraId="07B7BD7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07E48B3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Galdakao-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sánsolo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. Bizkaia</w:t>
            </w:r>
          </w:p>
        </w:tc>
      </w:tr>
      <w:tr w:rsidR="00BD6D00" w:rsidRPr="00BD6D00" w14:paraId="4A006CF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2C350D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DE SEGOVIA</w:t>
            </w:r>
          </w:p>
        </w:tc>
      </w:tr>
      <w:tr w:rsidR="00BD6D00" w:rsidRPr="00BD6D00" w14:paraId="0A14EFE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D622AE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l Mar - Barcelona</w:t>
            </w:r>
          </w:p>
        </w:tc>
      </w:tr>
      <w:tr w:rsidR="00BD6D00" w:rsidRPr="00BD6D00" w14:paraId="5FD9AF2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0455BA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Jerez de la Frontera</w:t>
            </w:r>
          </w:p>
        </w:tc>
      </w:tr>
      <w:tr w:rsidR="00BD6D00" w:rsidRPr="00BD6D00" w14:paraId="337D43D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D20EEF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arque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Valdecilla. Santander</w:t>
            </w:r>
          </w:p>
        </w:tc>
      </w:tr>
      <w:tr w:rsidR="00BD6D00" w:rsidRPr="00BD6D00" w14:paraId="342B7BDD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7A15AF6" w14:textId="71750344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de Granollers</w:t>
            </w: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Barcel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ona</w:t>
            </w:r>
          </w:p>
        </w:tc>
      </w:tr>
      <w:tr w:rsidR="00BD6D00" w:rsidRPr="00BD6D00" w14:paraId="229E474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33BA7B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la Ribera. Alzira. Valencia</w:t>
            </w:r>
          </w:p>
        </w:tc>
      </w:tr>
      <w:tr w:rsidR="00BD6D00" w:rsidRPr="00BD6D00" w14:paraId="5AAB17D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D20B42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Verge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la Cinta de Tortosa</w:t>
            </w:r>
          </w:p>
        </w:tc>
      </w:tr>
      <w:tr w:rsidR="00BD6D00" w:rsidRPr="00BD6D00" w14:paraId="63B4415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0BED31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Joan XXIII Tarragona</w:t>
            </w:r>
          </w:p>
        </w:tc>
      </w:tr>
      <w:tr w:rsidR="00BD6D00" w:rsidRPr="00BD6D00" w14:paraId="01CA509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53A89E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línica IMQ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Zorrotzaurre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Bilbao </w:t>
            </w:r>
          </w:p>
        </w:tc>
      </w:tr>
      <w:tr w:rsidR="00BD6D00" w:rsidRPr="00BD6D00" w14:paraId="0FE712B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981B41A" w14:textId="0227AC91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onosti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– san Sebastián </w:t>
            </w:r>
          </w:p>
        </w:tc>
      </w:tr>
      <w:tr w:rsidR="00BD6D00" w:rsidRPr="00BD6D00" w14:paraId="087C34A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EC64CC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Universitario Valencia</w:t>
            </w:r>
          </w:p>
        </w:tc>
      </w:tr>
      <w:tr w:rsidR="00BD6D00" w:rsidRPr="00BD6D00" w14:paraId="3C84BDF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FFCB3A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Son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llatzer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-Palma de Mallorca</w:t>
            </w:r>
          </w:p>
        </w:tc>
      </w:tr>
      <w:tr w:rsidR="00BD6D00" w:rsidRPr="00BD6D00" w14:paraId="0B288B6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EA3C0C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remap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Majadahonda. Madrid</w:t>
            </w:r>
          </w:p>
        </w:tc>
      </w:tr>
      <w:tr w:rsidR="00BD6D00" w:rsidRPr="00BD6D00" w14:paraId="14896E60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D78F63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lthai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Xarx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ssistencial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àri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Manresa - Manresa</w:t>
            </w:r>
          </w:p>
        </w:tc>
      </w:tr>
      <w:tr w:rsidR="00BD6D00" w:rsidRPr="00BD6D00" w14:paraId="221EC13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75C11AB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Medina de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ampo.valladolid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</w:tr>
      <w:tr w:rsidR="00BD6D00" w:rsidRPr="00BD6D00" w14:paraId="3D0C2F3C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9FD7F5E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entral de la Cruz Roja San José y Santa Adela - Madrid</w:t>
            </w:r>
          </w:p>
        </w:tc>
      </w:tr>
      <w:tr w:rsidR="00BD6D00" w:rsidRPr="00BD6D00" w14:paraId="2FC92F4D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77CF4D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Río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rteg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. Valladolid</w:t>
            </w:r>
          </w:p>
        </w:tc>
      </w:tr>
      <w:tr w:rsidR="00BD6D00" w:rsidRPr="00BD6D00" w14:paraId="2BD0C45D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4285EF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lastRenderedPageBreak/>
              <w:t>HOSPITAL UNIVERSITARIO NTRA. SRA DE CANDELARIA (SANTA CRUZ DE TENERIFE)</w:t>
            </w:r>
          </w:p>
        </w:tc>
      </w:tr>
      <w:tr w:rsidR="00BD6D00" w:rsidRPr="00BD6D00" w14:paraId="2C6E6D2F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309DCF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e Canarias</w:t>
            </w:r>
          </w:p>
        </w:tc>
      </w:tr>
      <w:tr w:rsidR="00BD6D00" w:rsidRPr="00BD6D00" w14:paraId="76E44B5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E0B69B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General de Catalunya - Sant Cugat del Vallés</w:t>
            </w:r>
          </w:p>
        </w:tc>
      </w:tr>
      <w:tr w:rsidR="00BD6D00" w:rsidRPr="00BD6D00" w14:paraId="3B361F57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F2BB7C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VIRGEN MACARENA. SEVILLA</w:t>
            </w:r>
          </w:p>
        </w:tc>
      </w:tr>
      <w:tr w:rsidR="00BD6D00" w:rsidRPr="00BD6D00" w14:paraId="3531711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ED3FA2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línico Universitario de Valladolid</w:t>
            </w:r>
          </w:p>
        </w:tc>
      </w:tr>
      <w:tr w:rsidR="00BD6D00" w:rsidRPr="00BD6D00" w14:paraId="60246A8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4CBF93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rancesç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Borja de Gandía</w:t>
            </w:r>
          </w:p>
        </w:tc>
      </w:tr>
      <w:tr w:rsidR="00BD6D00" w:rsidRPr="00BD6D00" w14:paraId="2F32B5D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016A13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Álava</w:t>
            </w:r>
          </w:p>
        </w:tc>
      </w:tr>
      <w:tr w:rsidR="00BD6D00" w:rsidRPr="00BD6D00" w14:paraId="2A55550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7768EE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de Zumárraga, OSI Goierri Alto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rola</w:t>
            </w:r>
            <w:proofErr w:type="spellEnd"/>
          </w:p>
        </w:tc>
      </w:tr>
      <w:tr w:rsidR="00BD6D00" w:rsidRPr="00BD6D00" w14:paraId="1315F23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6AB422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Universitario José María Morales Meseguer- Murcia</w:t>
            </w:r>
          </w:p>
        </w:tc>
      </w:tr>
      <w:tr w:rsidR="00BD6D00" w:rsidRPr="00BD6D00" w14:paraId="510DA7F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BFA013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Hospital Sant Joan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Despí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Moisè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Broggi</w:t>
            </w:r>
            <w:proofErr w:type="spellEnd"/>
          </w:p>
        </w:tc>
      </w:tr>
      <w:tr w:rsidR="00BD6D00" w:rsidRPr="00BD6D00" w14:paraId="612ED31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3F2B5A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de l'Hospitalet</w:t>
            </w:r>
          </w:p>
        </w:tc>
      </w:tr>
      <w:tr w:rsidR="00BD6D00" w:rsidRPr="00BD6D00" w14:paraId="18AFC52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C648E3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entr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d'Atenció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Integral Dos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aig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</w:tr>
      <w:tr w:rsidR="00BD6D00" w:rsidRPr="00BD6D00" w14:paraId="6E84BA3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A2BD48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Universitario Elche</w:t>
            </w:r>
          </w:p>
        </w:tc>
      </w:tr>
      <w:tr w:rsidR="00BD6D00" w:rsidRPr="00BD6D00" w14:paraId="60034BEC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F0077D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Sagunto-Sagunto</w:t>
            </w:r>
          </w:p>
        </w:tc>
      </w:tr>
      <w:tr w:rsidR="00BD6D00" w:rsidRPr="00BD6D00" w14:paraId="6F013AC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984997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OCTOR PESET, VALENCIA</w:t>
            </w:r>
          </w:p>
        </w:tc>
      </w:tr>
      <w:tr w:rsidR="00BD6D00" w:rsidRPr="00BD6D00" w14:paraId="5279630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D39EE5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quironsalud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Madrid </w:t>
            </w:r>
          </w:p>
        </w:tc>
      </w:tr>
      <w:tr w:rsidR="00BD6D00" w:rsidRPr="00BD6D00" w14:paraId="4767E363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5D92B8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Juan Ramón Jiménez - Huelva</w:t>
            </w:r>
          </w:p>
        </w:tc>
      </w:tr>
      <w:tr w:rsidR="00BD6D00" w:rsidRPr="00BD6D00" w14:paraId="300EE200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78B24C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Llui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lcanyís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Xàtiva</w:t>
            </w:r>
          </w:p>
        </w:tc>
      </w:tr>
      <w:tr w:rsidR="00BD6D00" w:rsidRPr="00BD6D00" w14:paraId="2CF6580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600EFA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Insular Materno Infantil</w:t>
            </w:r>
          </w:p>
        </w:tc>
      </w:tr>
      <w:tr w:rsidR="00BD6D00" w:rsidRPr="00BD6D00" w14:paraId="48356B7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19B91C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GRan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Canaria Dr. Negrín-Las Palmas de Gran Canaria</w:t>
            </w:r>
          </w:p>
        </w:tc>
      </w:tr>
      <w:tr w:rsidR="00BD6D00" w:rsidRPr="00BD6D00" w14:paraId="5C12FFC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467C590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La Paz</w:t>
            </w:r>
          </w:p>
        </w:tc>
      </w:tr>
      <w:tr w:rsidR="00BD6D00" w:rsidRPr="00BD6D00" w14:paraId="3A6AFC9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FEA4BCE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"Reina Sofía". Córdoba</w:t>
            </w:r>
          </w:p>
        </w:tc>
      </w:tr>
      <w:tr w:rsidR="00BD6D00" w:rsidRPr="00BD6D00" w14:paraId="45E6097D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56A30FC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LINICO UNIVERSITARIO DE VALENCIA</w:t>
            </w:r>
          </w:p>
        </w:tc>
      </w:tr>
      <w:tr w:rsidR="00BD6D00" w:rsidRPr="00BD6D00" w14:paraId="14E6A44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506E75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Doctor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Jose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Molina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Oros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rrecife ,</w:t>
            </w:r>
            <w:proofErr w:type="gram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Lanzarote</w:t>
            </w:r>
          </w:p>
        </w:tc>
      </w:tr>
      <w:tr w:rsidR="00BD6D00" w:rsidRPr="00BD6D00" w14:paraId="0DBC525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F398BF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Ruber Internacional-Madrid</w:t>
            </w:r>
          </w:p>
        </w:tc>
      </w:tr>
      <w:tr w:rsidR="00BD6D00" w:rsidRPr="00BD6D00" w14:paraId="42659EC1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CAF769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Guadalajara</w:t>
            </w:r>
          </w:p>
        </w:tc>
      </w:tr>
      <w:tr w:rsidR="00BD6D00" w:rsidRPr="00BD6D00" w14:paraId="33DD5A67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F881D6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A Coruña</w:t>
            </w:r>
          </w:p>
        </w:tc>
      </w:tr>
      <w:tr w:rsidR="00BD6D00" w:rsidRPr="00BD6D00" w14:paraId="7073F007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DE1F4A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LINICA UNIVERSITARIA NAVARRA MADRID.</w:t>
            </w:r>
          </w:p>
        </w:tc>
      </w:tr>
      <w:tr w:rsidR="00BD6D00" w:rsidRPr="00BD6D00" w14:paraId="750D221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ACC275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ENTRAL DE LA DEFENSA GÓMEZ ULLA - MADRID</w:t>
            </w:r>
          </w:p>
        </w:tc>
      </w:tr>
      <w:tr w:rsidR="00BD6D00" w:rsidRPr="00BD6D00" w14:paraId="66408DF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87E744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omplejo Hospitalario Universitario de Badajoz-Badajoz </w:t>
            </w:r>
          </w:p>
        </w:tc>
      </w:tr>
      <w:tr w:rsidR="00BD6D00" w:rsidRPr="00BD6D00" w14:paraId="7B8CD2A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592CB4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Parc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Tauli.Sabadell</w:t>
            </w:r>
            <w:proofErr w:type="spellEnd"/>
          </w:p>
        </w:tc>
      </w:tr>
      <w:tr w:rsidR="00BD6D00" w:rsidRPr="00BD6D00" w14:paraId="6B6DE0A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47B5B63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Asistencial Universitario de León</w:t>
            </w:r>
          </w:p>
        </w:tc>
      </w:tr>
      <w:tr w:rsidR="00BD6D00" w:rsidRPr="00BD6D00" w14:paraId="4AE2695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150FC0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Hospital Santa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Creu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Sant Pau</w:t>
            </w:r>
          </w:p>
        </w:tc>
      </w:tr>
      <w:tr w:rsidR="00BD6D00" w:rsidRPr="00BD6D00" w14:paraId="1DFDED51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AF0411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DE LA PRINCESA.</w:t>
            </w:r>
          </w:p>
        </w:tc>
      </w:tr>
      <w:tr w:rsidR="00BD6D00" w:rsidRPr="00BD6D00" w14:paraId="7ECF0ED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1860DE0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Hospital General Universitario de Alicante</w:t>
            </w:r>
          </w:p>
        </w:tc>
      </w:tr>
      <w:tr w:rsidR="00BD6D00" w:rsidRPr="00BD6D00" w14:paraId="27D9B44C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879E88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Mérida</w:t>
            </w:r>
          </w:p>
        </w:tc>
      </w:tr>
      <w:tr w:rsidR="00BD6D00" w:rsidRPr="00BD6D00" w14:paraId="5699A65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5E67EC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Puerta de Hierro Majadahonda</w:t>
            </w:r>
          </w:p>
        </w:tc>
      </w:tr>
      <w:tr w:rsidR="00BD6D00" w:rsidRPr="00BD6D00" w14:paraId="00942CF8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F8EB3C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nsorc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San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l Maresme, Hospital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ataro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-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ataro</w:t>
            </w:r>
            <w:proofErr w:type="spellEnd"/>
          </w:p>
        </w:tc>
      </w:tr>
      <w:tr w:rsidR="00BD6D00" w:rsidRPr="00BD6D00" w14:paraId="10A6DEC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F8DDEB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útu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Terrassa</w:t>
            </w:r>
          </w:p>
        </w:tc>
      </w:tr>
      <w:tr w:rsidR="00BD6D00" w:rsidRPr="00BD6D00" w14:paraId="468BF5A8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CBDC06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RNAU DE VILANOVA-LLIRIA. VALENCIA</w:t>
            </w:r>
          </w:p>
        </w:tc>
      </w:tr>
      <w:tr w:rsidR="00BD6D00" w:rsidRPr="00BD6D00" w14:paraId="1EE3507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25C02C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Parc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San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Sant Joan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Déu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, Sant Boi de Llobregat</w:t>
            </w:r>
          </w:p>
        </w:tc>
      </w:tr>
      <w:tr w:rsidR="00BD6D00" w:rsidRPr="00BD6D00" w14:paraId="58A7642B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1933D67" w14:textId="4819015F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on Benito -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Badajoz</w:t>
            </w:r>
          </w:p>
        </w:tc>
      </w:tr>
      <w:tr w:rsidR="00BD6D00" w:rsidRPr="00BD6D00" w14:paraId="1E303940" w14:textId="77777777" w:rsidTr="00BD6D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8BAB7F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Severo Ochoa (Leganés, Madrid)</w:t>
            </w:r>
          </w:p>
        </w:tc>
      </w:tr>
      <w:tr w:rsidR="00BD6D00" w:rsidRPr="00BD6D00" w14:paraId="1B22FB3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B1120C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i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Politècnic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La Fe</w:t>
            </w:r>
          </w:p>
        </w:tc>
      </w:tr>
      <w:tr w:rsidR="00BD6D00" w:rsidRPr="00BD6D00" w14:paraId="720FB3A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80C11B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Bellvitge -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>L´Hospitalet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</w:tr>
      <w:tr w:rsidR="00BD6D00" w:rsidRPr="00BD6D00" w14:paraId="4A7A8DF1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F6BED4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Cruces</w:t>
            </w:r>
          </w:p>
        </w:tc>
      </w:tr>
      <w:tr w:rsidR="00BD6D00" w:rsidRPr="00BD6D00" w14:paraId="664070C0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AA4258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PRÍNCIPE DE ASTURIAS - ALCALÁ DE HENARES (MADRID)</w:t>
            </w:r>
          </w:p>
        </w:tc>
      </w:tr>
      <w:tr w:rsidR="00BD6D00" w:rsidRPr="00BD6D00" w14:paraId="1562E028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132653E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Infanta Leonor - Madrid</w:t>
            </w:r>
          </w:p>
        </w:tc>
      </w:tr>
      <w:tr w:rsidR="00BD6D00" w:rsidRPr="00BD6D00" w14:paraId="20F24C27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D3E0FD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undación Jiménez Díaz- Madrid</w:t>
            </w:r>
          </w:p>
        </w:tc>
      </w:tr>
      <w:tr w:rsidR="00BD6D00" w:rsidRPr="00BD6D00" w14:paraId="26760FC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A602B9E" w14:textId="02567AEC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GENERAL UNIVERSITARIO VIRGEN DE LA SALUD.ELDA.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gram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LICANTE</w:t>
            </w:r>
            <w:proofErr w:type="gramEnd"/>
          </w:p>
        </w:tc>
      </w:tr>
      <w:tr w:rsidR="00BD6D00" w:rsidRPr="00BD6D00" w14:paraId="40D2849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A476AA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Rey Juan Carlos -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Mostoles</w:t>
            </w:r>
            <w:proofErr w:type="spellEnd"/>
          </w:p>
        </w:tc>
      </w:tr>
      <w:tr w:rsidR="00BD6D00" w:rsidRPr="00BD6D00" w14:paraId="69CFAECC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734A5F6" w14:textId="1029FBDD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Val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d´Hebron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Barcelona</w:t>
            </w:r>
          </w:p>
        </w:tc>
      </w:tr>
      <w:tr w:rsidR="00BD6D00" w:rsidRPr="00BD6D00" w14:paraId="29CE25D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F71BF8B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Virgen de la Arrixaca. El Palmar. Murcia</w:t>
            </w:r>
          </w:p>
        </w:tc>
      </w:tr>
      <w:tr w:rsidR="00BD6D00" w:rsidRPr="00BD6D00" w14:paraId="6FF3FD70" w14:textId="77777777" w:rsidTr="00BD6D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48F7E7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Miguel Servet. Zaragoza</w:t>
            </w:r>
          </w:p>
        </w:tc>
      </w:tr>
      <w:tr w:rsidR="00BD6D00" w:rsidRPr="00BD6D00" w14:paraId="2870932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E4E99D6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lastRenderedPageBreak/>
              <w:t>Hospital Mancha Centro-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Alcazar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de San Juan _Ciudad Real </w:t>
            </w:r>
          </w:p>
        </w:tc>
      </w:tr>
      <w:tr w:rsidR="00BD6D00" w:rsidRPr="00BD6D00" w14:paraId="517BF79E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1CA85C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Reina Sofía Tudela</w:t>
            </w:r>
          </w:p>
        </w:tc>
      </w:tr>
      <w:tr w:rsidR="00BD6D00" w:rsidRPr="00BD6D00" w14:paraId="53A30C71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535A8B6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H Torrecárdenas-Almería</w:t>
            </w:r>
          </w:p>
        </w:tc>
      </w:tr>
      <w:tr w:rsidR="00BD6D00" w:rsidRPr="00BD6D00" w14:paraId="6006EB3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12127F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Obispo Polanco, Teruel</w:t>
            </w:r>
          </w:p>
        </w:tc>
      </w:tr>
      <w:tr w:rsidR="00BD6D00" w:rsidRPr="00BD6D00" w14:paraId="4FC9EC5E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479CD69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Universitario Virgen de la Victoria de Málaga</w:t>
            </w:r>
          </w:p>
        </w:tc>
      </w:tr>
      <w:tr w:rsidR="00BD6D00" w:rsidRPr="00BD6D00" w14:paraId="3F7B433F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07DA6F8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Plató- Barcelona</w:t>
            </w:r>
          </w:p>
        </w:tc>
      </w:tr>
      <w:tr w:rsidR="00BD6D00" w:rsidRPr="00BD6D00" w14:paraId="178D41F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76CFA8D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undació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Hospital Sant Joan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Déu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, Martorell</w:t>
            </w:r>
          </w:p>
        </w:tc>
      </w:tr>
      <w:tr w:rsidR="00BD6D00" w:rsidRPr="00BD6D00" w14:paraId="1C37575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128259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omplejo hospitalario de Jaén </w:t>
            </w:r>
          </w:p>
        </w:tc>
      </w:tr>
      <w:tr w:rsidR="00BD6D00" w:rsidRPr="00BD6D00" w14:paraId="5E046A8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21F837F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Virgen de la Salud - Toledo </w:t>
            </w:r>
          </w:p>
        </w:tc>
      </w:tr>
      <w:tr w:rsidR="00BD6D00" w:rsidRPr="00BD6D00" w14:paraId="76184643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A771973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CLINICO UNIVERSITARIO LOZANO BLESA</w:t>
            </w:r>
          </w:p>
        </w:tc>
      </w:tr>
      <w:tr w:rsidR="00BD6D00" w:rsidRPr="00BD6D00" w14:paraId="3BA54AA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C4C715A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Arnau de Vilanova _Lleida </w:t>
            </w:r>
          </w:p>
        </w:tc>
      </w:tr>
      <w:tr w:rsidR="00BD6D00" w:rsidRPr="00BD6D00" w14:paraId="321184BE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4F2DFB61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Universitari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Josep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Trueta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- Girona </w:t>
            </w:r>
          </w:p>
        </w:tc>
      </w:tr>
      <w:tr w:rsidR="00BD6D00" w:rsidRPr="00BD6D00" w14:paraId="526F620A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51E31F5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Mutua Accidentes de Zaragoza - Zaragoza</w:t>
            </w:r>
          </w:p>
        </w:tc>
      </w:tr>
      <w:tr w:rsidR="00BD6D00" w:rsidRPr="00BD6D00" w14:paraId="231CDD59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610F1E7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del Vinalopó </w:t>
            </w:r>
          </w:p>
        </w:tc>
      </w:tr>
      <w:tr w:rsidR="00BD6D00" w:rsidRPr="00BD6D00" w14:paraId="1630F0B5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5645C2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Fundación Hospital Espíritu Santo, Barcelona</w:t>
            </w:r>
          </w:p>
        </w:tc>
      </w:tr>
      <w:tr w:rsidR="00BD6D00" w:rsidRPr="00BD6D00" w14:paraId="02B4BAF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E8F18BB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de Alcañiz</w:t>
            </w:r>
          </w:p>
        </w:tc>
      </w:tr>
      <w:tr w:rsidR="00BD6D00" w:rsidRPr="00BD6D00" w14:paraId="59B02DD1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A765BE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Asistencial Universitario de Salamanca (CAUSA)</w:t>
            </w:r>
          </w:p>
        </w:tc>
      </w:tr>
      <w:tr w:rsidR="00BD6D00" w:rsidRPr="00BD6D00" w14:paraId="01A7F456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1D66892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Complejo Hospitalario Universitario Insular Materno Infantil</w:t>
            </w:r>
          </w:p>
        </w:tc>
      </w:tr>
      <w:tr w:rsidR="00BD6D00" w:rsidRPr="00BD6D00" w14:paraId="17C31622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23553AF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QuironSalud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 Bizkaia</w:t>
            </w:r>
          </w:p>
        </w:tc>
      </w:tr>
      <w:tr w:rsidR="00BD6D00" w:rsidRPr="00BD6D00" w14:paraId="2DFD4DF4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3234C884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Hospital Universitario de </w:t>
            </w:r>
            <w:proofErr w:type="spellStart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Valme</w:t>
            </w:r>
            <w:proofErr w:type="spellEnd"/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. Sevilla</w:t>
            </w:r>
          </w:p>
        </w:tc>
      </w:tr>
      <w:tr w:rsidR="00BD6D00" w:rsidRPr="00BD6D00" w14:paraId="5EE75131" w14:textId="77777777" w:rsidTr="00BD6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69A44B3D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>Hospital Regional Universitario de Málaga</w:t>
            </w:r>
          </w:p>
        </w:tc>
      </w:tr>
      <w:tr w:rsidR="00BD6D00" w:rsidRPr="00BD6D00" w14:paraId="4363617E" w14:textId="77777777" w:rsidTr="00BD6D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vAlign w:val="center"/>
            <w:hideMark/>
          </w:tcPr>
          <w:p w14:paraId="07E6FC22" w14:textId="77777777" w:rsidR="00BD6D00" w:rsidRPr="00BD6D00" w:rsidRDefault="00BD6D00" w:rsidP="00BD6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</w:pPr>
            <w:r w:rsidRPr="00BD6D0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s-ES" w:eastAsia="es-ES"/>
              </w:rPr>
              <w:t xml:space="preserve">Complejo Hospitalario Universitario de Pontevedra </w:t>
            </w:r>
          </w:p>
        </w:tc>
      </w:tr>
    </w:tbl>
    <w:p w14:paraId="56A00101" w14:textId="77777777" w:rsidR="002F4C81" w:rsidRDefault="002F4C81"/>
    <w:sectPr w:rsidR="002F4C81" w:rsidSect="00BA67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00"/>
    <w:rsid w:val="002F4C81"/>
    <w:rsid w:val="00BA678C"/>
    <w:rsid w:val="00BD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17464"/>
  <w15:chartTrackingRefBased/>
  <w15:docId w15:val="{B45CDD0E-9D2D-4BEA-B82A-95E611FE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1">
    <w:name w:val="Grid Table 1 Light Accent 1"/>
    <w:basedOn w:val="Tablanormal"/>
    <w:uiPriority w:val="46"/>
    <w:rsid w:val="00BD6D0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88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93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Colomina Soler</dc:creator>
  <cp:keywords/>
  <dc:description/>
  <cp:lastModifiedBy>María José Colomina Soler</cp:lastModifiedBy>
  <cp:revision>1</cp:revision>
  <dcterms:created xsi:type="dcterms:W3CDTF">2021-10-21T15:12:00Z</dcterms:created>
  <dcterms:modified xsi:type="dcterms:W3CDTF">2021-10-21T15:22:00Z</dcterms:modified>
</cp:coreProperties>
</file>